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15F612" w14:textId="00134E6D" w:rsidR="00072C3C" w:rsidRPr="00072C3C" w:rsidRDefault="00FD583D" w:rsidP="00072C3C">
      <w:pPr>
        <w:jc w:val="both"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2"/>
          <w:szCs w:val="22"/>
        </w:rPr>
        <w:t>Table S8</w:t>
      </w:r>
      <w:r w:rsidR="00072C3C" w:rsidRPr="00072C3C">
        <w:rPr>
          <w:rFonts w:ascii="Times New Roman" w:hAnsi="Times New Roman" w:cs="Times New Roman"/>
          <w:b/>
          <w:sz w:val="22"/>
          <w:szCs w:val="22"/>
        </w:rPr>
        <w:t>.</w:t>
      </w:r>
      <w:r w:rsidR="00072C3C" w:rsidRPr="00072C3C">
        <w:rPr>
          <w:rFonts w:ascii="Times New Roman" w:hAnsi="Times New Roman" w:cs="Times New Roman"/>
          <w:sz w:val="22"/>
          <w:szCs w:val="22"/>
        </w:rPr>
        <w:t xml:space="preserve"> </w:t>
      </w:r>
      <w:r w:rsidR="00F806DE">
        <w:rPr>
          <w:rFonts w:ascii="Times New Roman" w:hAnsi="Times New Roman" w:cs="Times New Roman"/>
          <w:b/>
          <w:sz w:val="22"/>
          <w:szCs w:val="22"/>
        </w:rPr>
        <w:t>Cell lines</w:t>
      </w:r>
      <w:r w:rsidR="00072C3C" w:rsidRPr="00072C3C">
        <w:rPr>
          <w:rFonts w:ascii="Times New Roman" w:hAnsi="Times New Roman" w:cs="Times New Roman"/>
          <w:b/>
          <w:sz w:val="22"/>
          <w:szCs w:val="22"/>
        </w:rPr>
        <w:t xml:space="preserve"> included in the validation dataset.</w:t>
      </w:r>
      <w:r w:rsidR="00072C3C" w:rsidRPr="00072C3C">
        <w:rPr>
          <w:rFonts w:ascii="Times New Roman" w:hAnsi="Times New Roman" w:cs="Times New Roman"/>
          <w:sz w:val="22"/>
          <w:szCs w:val="22"/>
        </w:rPr>
        <w:t xml:space="preserve"> The number of drugs, knockdown genes, and control experiment are shown. For a given cell line, we only include drugs that have their target knockdown experiments available in that cell line.</w:t>
      </w:r>
    </w:p>
    <w:p w14:paraId="118DDBEC" w14:textId="77777777" w:rsidR="00072C3C" w:rsidRPr="00072C3C" w:rsidRDefault="00072C3C" w:rsidP="00072C3C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6580" w:type="dxa"/>
        <w:jc w:val="center"/>
        <w:tblLook w:val="04A0" w:firstRow="1" w:lastRow="0" w:firstColumn="1" w:lastColumn="0" w:noHBand="0" w:noVBand="1"/>
      </w:tblPr>
      <w:tblGrid>
        <w:gridCol w:w="1300"/>
        <w:gridCol w:w="1760"/>
        <w:gridCol w:w="1760"/>
        <w:gridCol w:w="1760"/>
      </w:tblGrid>
      <w:tr w:rsidR="00072C3C" w:rsidRPr="009235EF" w14:paraId="2FB2BBDD" w14:textId="77777777" w:rsidTr="00072C3C">
        <w:trPr>
          <w:trHeight w:val="300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A95E0" w14:textId="77777777" w:rsidR="00072C3C" w:rsidRPr="009235EF" w:rsidRDefault="00072C3C" w:rsidP="00072C3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35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ell Lin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45B24" w14:textId="77777777" w:rsidR="00072C3C" w:rsidRPr="009235EF" w:rsidRDefault="00072C3C" w:rsidP="00072C3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35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rugs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9205C" w14:textId="77777777" w:rsidR="00072C3C" w:rsidRPr="009235EF" w:rsidRDefault="00072C3C" w:rsidP="00072C3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35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nockdowns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B50AD" w14:textId="77777777" w:rsidR="00072C3C" w:rsidRPr="009235EF" w:rsidRDefault="00072C3C" w:rsidP="00072C3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35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</w:tr>
      <w:tr w:rsidR="00072C3C" w:rsidRPr="009235EF" w14:paraId="267ACF54" w14:textId="77777777" w:rsidTr="00072C3C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DDDE8" w14:textId="77777777" w:rsidR="00072C3C" w:rsidRPr="009235EF" w:rsidRDefault="00072C3C" w:rsidP="00072C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5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F834" w14:textId="77777777" w:rsidR="00072C3C" w:rsidRPr="009235EF" w:rsidRDefault="00072C3C" w:rsidP="00072C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C486" w14:textId="77777777" w:rsidR="00072C3C" w:rsidRPr="009235EF" w:rsidRDefault="00072C3C" w:rsidP="00072C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4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C1627" w14:textId="77777777" w:rsidR="00072C3C" w:rsidRPr="009235EF" w:rsidRDefault="00072C3C" w:rsidP="00072C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072C3C" w:rsidRPr="009235EF" w14:paraId="7728751D" w14:textId="77777777" w:rsidTr="00072C3C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0986A" w14:textId="77777777" w:rsidR="00072C3C" w:rsidRPr="009235EF" w:rsidRDefault="00072C3C" w:rsidP="00072C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F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FE9E" w14:textId="77777777" w:rsidR="00072C3C" w:rsidRPr="009235EF" w:rsidRDefault="00072C3C" w:rsidP="00072C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9A49" w14:textId="77777777" w:rsidR="00072C3C" w:rsidRPr="009235EF" w:rsidRDefault="00072C3C" w:rsidP="00072C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3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AC6C5" w14:textId="77777777" w:rsidR="00072C3C" w:rsidRPr="009235EF" w:rsidRDefault="00072C3C" w:rsidP="00072C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072C3C" w:rsidRPr="009235EF" w14:paraId="38D7AA46" w14:textId="77777777" w:rsidTr="00072C3C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1DBFC" w14:textId="77777777" w:rsidR="00072C3C" w:rsidRPr="009235EF" w:rsidRDefault="00072C3C" w:rsidP="00072C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A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3587" w14:textId="77777777" w:rsidR="00072C3C" w:rsidRPr="009235EF" w:rsidRDefault="00072C3C" w:rsidP="00072C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53DD" w14:textId="77777777" w:rsidR="00072C3C" w:rsidRPr="009235EF" w:rsidRDefault="00072C3C" w:rsidP="00072C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2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0F443" w14:textId="77777777" w:rsidR="00072C3C" w:rsidRPr="009235EF" w:rsidRDefault="00072C3C" w:rsidP="00072C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072C3C" w:rsidRPr="009235EF" w14:paraId="3D2D68C2" w14:textId="77777777" w:rsidTr="00072C3C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C03B0" w14:textId="77777777" w:rsidR="00072C3C" w:rsidRPr="009235EF" w:rsidRDefault="00072C3C" w:rsidP="00072C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1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62FD" w14:textId="77777777" w:rsidR="00072C3C" w:rsidRPr="009235EF" w:rsidRDefault="00072C3C" w:rsidP="00072C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3489" w14:textId="77777777" w:rsidR="00072C3C" w:rsidRPr="009235EF" w:rsidRDefault="00072C3C" w:rsidP="00072C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C678C" w14:textId="77777777" w:rsidR="00072C3C" w:rsidRPr="009235EF" w:rsidRDefault="00072C3C" w:rsidP="00072C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072C3C" w:rsidRPr="009235EF" w14:paraId="7B3971D1" w14:textId="77777777" w:rsidTr="00072C3C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8C0E8" w14:textId="77777777" w:rsidR="00072C3C" w:rsidRPr="009235EF" w:rsidRDefault="00072C3C" w:rsidP="00072C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37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435F" w14:textId="77777777" w:rsidR="00072C3C" w:rsidRPr="009235EF" w:rsidRDefault="00072C3C" w:rsidP="00072C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6B1A" w14:textId="77777777" w:rsidR="00072C3C" w:rsidRPr="009235EF" w:rsidRDefault="00072C3C" w:rsidP="00072C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9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FAB40" w14:textId="77777777" w:rsidR="00072C3C" w:rsidRPr="009235EF" w:rsidRDefault="00072C3C" w:rsidP="00072C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072C3C" w:rsidRPr="009235EF" w14:paraId="43505F81" w14:textId="77777777" w:rsidTr="00072C3C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4846" w14:textId="77777777" w:rsidR="00072C3C" w:rsidRPr="009235EF" w:rsidRDefault="00072C3C" w:rsidP="00072C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C5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8E42" w14:textId="77777777" w:rsidR="00072C3C" w:rsidRPr="009235EF" w:rsidRDefault="00072C3C" w:rsidP="00072C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31DF" w14:textId="77777777" w:rsidR="00072C3C" w:rsidRPr="009235EF" w:rsidRDefault="00072C3C" w:rsidP="00072C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2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52530" w14:textId="77777777" w:rsidR="00072C3C" w:rsidRPr="009235EF" w:rsidRDefault="00072C3C" w:rsidP="00072C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072C3C" w:rsidRPr="009235EF" w14:paraId="17835B7D" w14:textId="77777777" w:rsidTr="00072C3C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CB320" w14:textId="77777777" w:rsidR="00072C3C" w:rsidRPr="009235EF" w:rsidRDefault="00072C3C" w:rsidP="00072C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1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0C3FE" w14:textId="77777777" w:rsidR="00072C3C" w:rsidRPr="009235EF" w:rsidRDefault="00072C3C" w:rsidP="00072C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BBA5E" w14:textId="77777777" w:rsidR="00072C3C" w:rsidRPr="009235EF" w:rsidRDefault="00072C3C" w:rsidP="00072C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8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992DA" w14:textId="77777777" w:rsidR="00072C3C" w:rsidRPr="009235EF" w:rsidRDefault="00072C3C" w:rsidP="00072C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</w:tbl>
    <w:p w14:paraId="255976EB" w14:textId="77777777" w:rsidR="00C8038B" w:rsidRDefault="00C8038B" w:rsidP="00CD4C67">
      <w:pPr>
        <w:spacing w:line="360" w:lineRule="auto"/>
        <w:rPr>
          <w:rFonts w:ascii="Times" w:hAnsi="Times"/>
          <w:b/>
        </w:rPr>
      </w:pPr>
    </w:p>
    <w:p w14:paraId="7433EB29" w14:textId="77777777" w:rsidR="00C8038B" w:rsidRDefault="00C8038B" w:rsidP="00CD4C67">
      <w:pPr>
        <w:spacing w:line="360" w:lineRule="auto"/>
        <w:rPr>
          <w:rFonts w:ascii="Times" w:hAnsi="Times"/>
          <w:b/>
        </w:rPr>
      </w:pPr>
    </w:p>
    <w:p w14:paraId="06D18347" w14:textId="77777777" w:rsidR="00C8038B" w:rsidRDefault="00C8038B" w:rsidP="00CD4C67">
      <w:pPr>
        <w:spacing w:line="360" w:lineRule="auto"/>
        <w:rPr>
          <w:rFonts w:ascii="Times" w:hAnsi="Times"/>
          <w:b/>
        </w:rPr>
      </w:pPr>
    </w:p>
    <w:p w14:paraId="2EA5E62E" w14:textId="77777777" w:rsidR="00C8038B" w:rsidRDefault="00C8038B" w:rsidP="00CD4C67">
      <w:pPr>
        <w:spacing w:line="360" w:lineRule="auto"/>
        <w:rPr>
          <w:rFonts w:ascii="Times" w:hAnsi="Times"/>
          <w:b/>
        </w:rPr>
      </w:pPr>
    </w:p>
    <w:p w14:paraId="2D7C2CB5" w14:textId="77777777" w:rsidR="00C8038B" w:rsidRDefault="00C8038B" w:rsidP="00CD4C67">
      <w:pPr>
        <w:spacing w:line="360" w:lineRule="auto"/>
        <w:rPr>
          <w:rFonts w:ascii="Times" w:hAnsi="Times"/>
          <w:b/>
        </w:rPr>
      </w:pPr>
    </w:p>
    <w:p w14:paraId="0FCBE5DC" w14:textId="77777777" w:rsidR="00072C3C" w:rsidRDefault="00072C3C" w:rsidP="00CD4C67">
      <w:pPr>
        <w:spacing w:line="360" w:lineRule="auto"/>
        <w:rPr>
          <w:rFonts w:ascii="Times" w:hAnsi="Times"/>
          <w:b/>
        </w:rPr>
      </w:pPr>
    </w:p>
    <w:p w14:paraId="1C3DF50D" w14:textId="77777777" w:rsidR="00072C3C" w:rsidRDefault="00072C3C" w:rsidP="00CD4C67">
      <w:pPr>
        <w:spacing w:line="360" w:lineRule="auto"/>
        <w:rPr>
          <w:rFonts w:ascii="Times" w:hAnsi="Times"/>
          <w:b/>
        </w:rPr>
      </w:pPr>
    </w:p>
    <w:p w14:paraId="0FEEBC2E" w14:textId="77777777" w:rsidR="00072C3C" w:rsidRDefault="00072C3C" w:rsidP="00CD4C67">
      <w:pPr>
        <w:spacing w:line="360" w:lineRule="auto"/>
        <w:rPr>
          <w:rFonts w:ascii="Times" w:hAnsi="Times"/>
          <w:b/>
        </w:rPr>
      </w:pPr>
    </w:p>
    <w:p w14:paraId="54B5FCFD" w14:textId="77777777" w:rsidR="00072C3C" w:rsidRDefault="00072C3C" w:rsidP="00CD4C67">
      <w:pPr>
        <w:spacing w:line="360" w:lineRule="auto"/>
        <w:rPr>
          <w:rFonts w:ascii="Times" w:hAnsi="Times"/>
          <w:b/>
        </w:rPr>
      </w:pPr>
    </w:p>
    <w:p w14:paraId="64B74C4D" w14:textId="77777777" w:rsidR="00072C3C" w:rsidRDefault="00072C3C" w:rsidP="00CD4C67">
      <w:pPr>
        <w:spacing w:line="360" w:lineRule="auto"/>
        <w:rPr>
          <w:rFonts w:ascii="Times" w:hAnsi="Times"/>
          <w:b/>
        </w:rPr>
      </w:pPr>
    </w:p>
    <w:p w14:paraId="66F7105E" w14:textId="77777777" w:rsidR="00072C3C" w:rsidRDefault="00072C3C" w:rsidP="00CD4C67">
      <w:pPr>
        <w:spacing w:line="360" w:lineRule="auto"/>
        <w:rPr>
          <w:rFonts w:ascii="Times" w:hAnsi="Times"/>
          <w:b/>
        </w:rPr>
      </w:pPr>
    </w:p>
    <w:p w14:paraId="2F3BE3A8" w14:textId="77777777" w:rsidR="00072C3C" w:rsidRDefault="00072C3C" w:rsidP="00CD4C67">
      <w:pPr>
        <w:spacing w:line="360" w:lineRule="auto"/>
        <w:rPr>
          <w:rFonts w:ascii="Times" w:hAnsi="Times"/>
          <w:b/>
        </w:rPr>
      </w:pPr>
    </w:p>
    <w:p w14:paraId="058C7230" w14:textId="7394F1E0" w:rsidR="00C8038B" w:rsidRPr="00702A88" w:rsidRDefault="00C8038B" w:rsidP="00702A88">
      <w:pPr>
        <w:spacing w:line="360" w:lineRule="auto"/>
        <w:ind w:left="360" w:hanging="360"/>
        <w:rPr>
          <w:rFonts w:ascii="Times New Roman" w:hAnsi="Times New Roman" w:cs="Times New Roman"/>
          <w:b/>
        </w:rPr>
      </w:pPr>
    </w:p>
    <w:sectPr w:rsidR="00C8038B" w:rsidRPr="00702A88" w:rsidSect="00072C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4127DD" w14:textId="77777777" w:rsidR="003401CF" w:rsidRDefault="003401CF" w:rsidP="00072C3C">
      <w:r>
        <w:separator/>
      </w:r>
    </w:p>
  </w:endnote>
  <w:endnote w:type="continuationSeparator" w:id="0">
    <w:p w14:paraId="2ABABAF3" w14:textId="77777777" w:rsidR="003401CF" w:rsidRDefault="003401CF" w:rsidP="00072C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D471C6" w14:textId="77777777" w:rsidR="003401CF" w:rsidRDefault="003401CF" w:rsidP="00072C3C">
      <w:r>
        <w:separator/>
      </w:r>
    </w:p>
  </w:footnote>
  <w:footnote w:type="continuationSeparator" w:id="0">
    <w:p w14:paraId="5203E53B" w14:textId="77777777" w:rsidR="003401CF" w:rsidRDefault="003401CF" w:rsidP="00072C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E7292B"/>
    <w:multiLevelType w:val="hybridMultilevel"/>
    <w:tmpl w:val="04A45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74242CB"/>
    <w:multiLevelType w:val="hybridMultilevel"/>
    <w:tmpl w:val="22A8CA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2D106B7"/>
    <w:multiLevelType w:val="hybridMultilevel"/>
    <w:tmpl w:val="00F4DFA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52DA4D23"/>
    <w:multiLevelType w:val="hybridMultilevel"/>
    <w:tmpl w:val="08B08C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_all_author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awddzzk55d0iet9vjpsaa3ds0st5xvtpse&quot;&gt;My EndNote Library&lt;record-ids&gt;&lt;item&gt;78&lt;/item&gt;&lt;item&gt;81&lt;/item&gt;&lt;item&gt;82&lt;/item&gt;&lt;item&gt;93&lt;/item&gt;&lt;item&gt;110&lt;/item&gt;&lt;item&gt;213&lt;/item&gt;&lt;item&gt;214&lt;/item&gt;&lt;item&gt;215&lt;/item&gt;&lt;item&gt;216&lt;/item&gt;&lt;item&gt;217&lt;/item&gt;&lt;item&gt;244&lt;/item&gt;&lt;item&gt;245&lt;/item&gt;&lt;item&gt;246&lt;/item&gt;&lt;item&gt;248&lt;/item&gt;&lt;item&gt;249&lt;/item&gt;&lt;item&gt;259&lt;/item&gt;&lt;item&gt;261&lt;/item&gt;&lt;item&gt;262&lt;/item&gt;&lt;item&gt;263&lt;/item&gt;&lt;item&gt;264&lt;/item&gt;&lt;item&gt;276&lt;/item&gt;&lt;item&gt;328&lt;/item&gt;&lt;/record-ids&gt;&lt;/item&gt;&lt;/Libraries&gt;"/>
  </w:docVars>
  <w:rsids>
    <w:rsidRoot w:val="00BA0B94"/>
    <w:rsid w:val="00014723"/>
    <w:rsid w:val="00030B8B"/>
    <w:rsid w:val="00072C3C"/>
    <w:rsid w:val="000869F4"/>
    <w:rsid w:val="000B09A3"/>
    <w:rsid w:val="000B6C72"/>
    <w:rsid w:val="000C7B42"/>
    <w:rsid w:val="000D7AB4"/>
    <w:rsid w:val="001048E0"/>
    <w:rsid w:val="00141A92"/>
    <w:rsid w:val="001611EA"/>
    <w:rsid w:val="001673C1"/>
    <w:rsid w:val="00191900"/>
    <w:rsid w:val="001D2343"/>
    <w:rsid w:val="001D2F66"/>
    <w:rsid w:val="001F5C12"/>
    <w:rsid w:val="00231C86"/>
    <w:rsid w:val="00231E41"/>
    <w:rsid w:val="00232A0E"/>
    <w:rsid w:val="00247FF0"/>
    <w:rsid w:val="00273676"/>
    <w:rsid w:val="00283040"/>
    <w:rsid w:val="002862E5"/>
    <w:rsid w:val="002A1688"/>
    <w:rsid w:val="002C6F53"/>
    <w:rsid w:val="002D5378"/>
    <w:rsid w:val="002E3A30"/>
    <w:rsid w:val="002F4472"/>
    <w:rsid w:val="00306101"/>
    <w:rsid w:val="00330F1D"/>
    <w:rsid w:val="00335660"/>
    <w:rsid w:val="003401CF"/>
    <w:rsid w:val="00343CDB"/>
    <w:rsid w:val="00355010"/>
    <w:rsid w:val="00363C3D"/>
    <w:rsid w:val="003642F7"/>
    <w:rsid w:val="003821FB"/>
    <w:rsid w:val="003835BC"/>
    <w:rsid w:val="003A4D71"/>
    <w:rsid w:val="003B62EA"/>
    <w:rsid w:val="003C34EC"/>
    <w:rsid w:val="003D041D"/>
    <w:rsid w:val="003D6341"/>
    <w:rsid w:val="0042524E"/>
    <w:rsid w:val="00492D84"/>
    <w:rsid w:val="004958D7"/>
    <w:rsid w:val="004968BB"/>
    <w:rsid w:val="004C59F2"/>
    <w:rsid w:val="005067EF"/>
    <w:rsid w:val="00516C65"/>
    <w:rsid w:val="00527F4A"/>
    <w:rsid w:val="00541243"/>
    <w:rsid w:val="005923F1"/>
    <w:rsid w:val="005959BA"/>
    <w:rsid w:val="005A4954"/>
    <w:rsid w:val="005B4B99"/>
    <w:rsid w:val="005D05DF"/>
    <w:rsid w:val="005F71FC"/>
    <w:rsid w:val="005F7E1F"/>
    <w:rsid w:val="00633778"/>
    <w:rsid w:val="00667554"/>
    <w:rsid w:val="006727E2"/>
    <w:rsid w:val="006967BE"/>
    <w:rsid w:val="006A2021"/>
    <w:rsid w:val="006B7191"/>
    <w:rsid w:val="006D5110"/>
    <w:rsid w:val="006F1FA7"/>
    <w:rsid w:val="00702A88"/>
    <w:rsid w:val="00715F4A"/>
    <w:rsid w:val="00730982"/>
    <w:rsid w:val="007912CB"/>
    <w:rsid w:val="007A1472"/>
    <w:rsid w:val="007C7767"/>
    <w:rsid w:val="008032B3"/>
    <w:rsid w:val="008147EB"/>
    <w:rsid w:val="00833801"/>
    <w:rsid w:val="008418FD"/>
    <w:rsid w:val="008421F9"/>
    <w:rsid w:val="00855089"/>
    <w:rsid w:val="008616A6"/>
    <w:rsid w:val="008871FF"/>
    <w:rsid w:val="008B516A"/>
    <w:rsid w:val="008D1261"/>
    <w:rsid w:val="008E0B91"/>
    <w:rsid w:val="008E3BC8"/>
    <w:rsid w:val="00912B50"/>
    <w:rsid w:val="00954E8D"/>
    <w:rsid w:val="00957DEF"/>
    <w:rsid w:val="00972E11"/>
    <w:rsid w:val="00983D63"/>
    <w:rsid w:val="009A4271"/>
    <w:rsid w:val="009B6D29"/>
    <w:rsid w:val="009F2081"/>
    <w:rsid w:val="00A07AD1"/>
    <w:rsid w:val="00A21DC3"/>
    <w:rsid w:val="00A740E7"/>
    <w:rsid w:val="00AB6700"/>
    <w:rsid w:val="00BA0B94"/>
    <w:rsid w:val="00BD1991"/>
    <w:rsid w:val="00C13537"/>
    <w:rsid w:val="00C2274C"/>
    <w:rsid w:val="00C4202C"/>
    <w:rsid w:val="00C8038B"/>
    <w:rsid w:val="00C91CA9"/>
    <w:rsid w:val="00CB0573"/>
    <w:rsid w:val="00CB36D6"/>
    <w:rsid w:val="00CD2CA9"/>
    <w:rsid w:val="00CD4C67"/>
    <w:rsid w:val="00CD7126"/>
    <w:rsid w:val="00CF34F5"/>
    <w:rsid w:val="00D0786D"/>
    <w:rsid w:val="00D32638"/>
    <w:rsid w:val="00D45BD8"/>
    <w:rsid w:val="00D644C0"/>
    <w:rsid w:val="00D71F02"/>
    <w:rsid w:val="00D72101"/>
    <w:rsid w:val="00DA0408"/>
    <w:rsid w:val="00DB0827"/>
    <w:rsid w:val="00DC3D09"/>
    <w:rsid w:val="00DF0BD1"/>
    <w:rsid w:val="00E26A5B"/>
    <w:rsid w:val="00E3505E"/>
    <w:rsid w:val="00E61283"/>
    <w:rsid w:val="00E61642"/>
    <w:rsid w:val="00E6730C"/>
    <w:rsid w:val="00E7740B"/>
    <w:rsid w:val="00E91B70"/>
    <w:rsid w:val="00EA18D2"/>
    <w:rsid w:val="00EA6A7B"/>
    <w:rsid w:val="00ED7FF9"/>
    <w:rsid w:val="00F00DB7"/>
    <w:rsid w:val="00F24AE7"/>
    <w:rsid w:val="00F52F2C"/>
    <w:rsid w:val="00F806DE"/>
    <w:rsid w:val="00F9731E"/>
    <w:rsid w:val="00FB4979"/>
    <w:rsid w:val="00FB54B6"/>
    <w:rsid w:val="00FD0702"/>
    <w:rsid w:val="00FD583D"/>
    <w:rsid w:val="00FE0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AEBBA6"/>
  <w14:defaultImageDpi w14:val="32767"/>
  <w15:chartTrackingRefBased/>
  <w15:docId w15:val="{6506F112-55A2-B34F-AA92-E91560DB8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D4C6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D4C6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E0B91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2C3C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C3C"/>
    <w:rPr>
      <w:rFonts w:ascii="Times New Roman" w:eastAsiaTheme="minorEastAsia" w:hAnsi="Times New Roman" w:cs="Times New Roman"/>
      <w:sz w:val="26"/>
      <w:szCs w:val="2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2C3C"/>
    <w:rPr>
      <w:rFonts w:eastAsiaTheme="minorEastAsi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2C3C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C3C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C3C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072C3C"/>
  </w:style>
  <w:style w:type="character" w:customStyle="1" w:styleId="FootnoteTextChar">
    <w:name w:val="Footnote Text Char"/>
    <w:basedOn w:val="DefaultParagraphFont"/>
    <w:link w:val="FootnoteText"/>
    <w:uiPriority w:val="99"/>
    <w:rsid w:val="00072C3C"/>
    <w:rPr>
      <w:rFonts w:eastAsiaTheme="minorEastAsia"/>
    </w:rPr>
  </w:style>
  <w:style w:type="character" w:styleId="FootnoteReference">
    <w:name w:val="footnote reference"/>
    <w:basedOn w:val="DefaultParagraphFont"/>
    <w:uiPriority w:val="99"/>
    <w:unhideWhenUsed/>
    <w:rsid w:val="00072C3C"/>
    <w:rPr>
      <w:vertAlign w:val="superscript"/>
    </w:rPr>
  </w:style>
  <w:style w:type="character" w:customStyle="1" w:styleId="apple-converted-space">
    <w:name w:val="apple-converted-space"/>
    <w:basedOn w:val="DefaultParagraphFont"/>
    <w:rsid w:val="00072C3C"/>
  </w:style>
  <w:style w:type="paragraph" w:customStyle="1" w:styleId="EndNoteBibliographyTitle">
    <w:name w:val="EndNote Bibliography Title"/>
    <w:basedOn w:val="Normal"/>
    <w:rsid w:val="00072C3C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072C3C"/>
    <w:pPr>
      <w:jc w:val="both"/>
    </w:pPr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072C3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2C3C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072C3C"/>
  </w:style>
  <w:style w:type="paragraph" w:styleId="Header">
    <w:name w:val="header"/>
    <w:basedOn w:val="Normal"/>
    <w:link w:val="HeaderChar"/>
    <w:uiPriority w:val="99"/>
    <w:unhideWhenUsed/>
    <w:rsid w:val="00072C3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2C3C"/>
    <w:rPr>
      <w:rFonts w:eastAsiaTheme="minorEastAsia"/>
    </w:rPr>
  </w:style>
  <w:style w:type="character" w:styleId="Strong">
    <w:name w:val="Strong"/>
    <w:basedOn w:val="DefaultParagraphFont"/>
    <w:uiPriority w:val="22"/>
    <w:qFormat/>
    <w:rsid w:val="00072C3C"/>
    <w:rPr>
      <w:b/>
      <w:bCs/>
    </w:rPr>
  </w:style>
  <w:style w:type="paragraph" w:styleId="NormalWeb">
    <w:name w:val="Normal (Web)"/>
    <w:basedOn w:val="Normal"/>
    <w:uiPriority w:val="99"/>
    <w:unhideWhenUsed/>
    <w:rsid w:val="00072C3C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072C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25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2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7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0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79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615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692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4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8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0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64</Words>
  <Characters>36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Pabon</dc:creator>
  <cp:keywords/>
  <dc:description/>
  <cp:lastModifiedBy>Carlos Camacho</cp:lastModifiedBy>
  <cp:revision>13</cp:revision>
  <dcterms:created xsi:type="dcterms:W3CDTF">2018-08-19T20:19:00Z</dcterms:created>
  <dcterms:modified xsi:type="dcterms:W3CDTF">2018-08-22T14:21:00Z</dcterms:modified>
</cp:coreProperties>
</file>